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6400F" w14:textId="77777777" w:rsidR="009C7C73" w:rsidRPr="00865C63" w:rsidRDefault="009C7C73" w:rsidP="009C7C73">
      <w:pPr>
        <w:rPr>
          <w:rFonts w:ascii="Times New Roman" w:hAnsi="Times New Roman" w:cs="Times New Roman"/>
          <w:b/>
          <w:szCs w:val="20"/>
        </w:rPr>
      </w:pPr>
      <w:r w:rsidRPr="00865C63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S</w:t>
      </w:r>
      <w:r w:rsidRPr="00865C63"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/>
          <w:b/>
          <w:szCs w:val="20"/>
        </w:rPr>
        <w:t>. Changes between baseline and 12</w:t>
      </w:r>
      <w:r w:rsidRPr="002E18F6">
        <w:rPr>
          <w:rFonts w:ascii="Times New Roman" w:hAnsi="Times New Roman" w:cs="Times New Roman"/>
          <w:b/>
          <w:szCs w:val="20"/>
        </w:rPr>
        <w:t xml:space="preserve"> months for various measurements for inactive walking group and active walking group</w:t>
      </w:r>
      <w:r>
        <w:rPr>
          <w:rFonts w:ascii="Times New Roman" w:hAnsi="Times New Roman" w:cs="Times New Roman"/>
          <w:b/>
          <w:szCs w:val="20"/>
        </w:rPr>
        <w:t>.</w:t>
      </w:r>
    </w:p>
    <w:tbl>
      <w:tblPr>
        <w:tblW w:w="132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2"/>
        <w:gridCol w:w="2130"/>
        <w:gridCol w:w="1325"/>
        <w:gridCol w:w="839"/>
        <w:gridCol w:w="513"/>
        <w:gridCol w:w="2130"/>
        <w:gridCol w:w="1325"/>
        <w:gridCol w:w="975"/>
        <w:gridCol w:w="1044"/>
      </w:tblGrid>
      <w:tr w:rsidR="00865C63" w:rsidRPr="00865C63" w14:paraId="64979B8A" w14:textId="77777777" w:rsidTr="00865C63">
        <w:trPr>
          <w:trHeight w:val="286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FA8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6F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roup 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1F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4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9CD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roup 2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A0A99C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-value</w:t>
            </w: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br/>
              <w:t>(delta)</w:t>
            </w:r>
          </w:p>
        </w:tc>
      </w:tr>
      <w:tr w:rsidR="00865C63" w:rsidRPr="00865C63" w14:paraId="223A759E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41F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DD3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basel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12D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12month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55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886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86D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basel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F3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12month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7E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3589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865C63" w:rsidRPr="00865C63" w14:paraId="57E28260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034B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265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ean (std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C0FD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5F6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0D26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ean (std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21B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6BBE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865C63" w:rsidRPr="00865C63" w14:paraId="5D22A82A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C69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Body measurem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9253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D4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49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CB2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1D5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BD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99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E2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65C63" w:rsidRPr="00865C63" w14:paraId="63F0FE49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347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  </w:t>
            </w:r>
            <w:proofErr w:type="spellStart"/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BMI</w:t>
            </w: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D1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23.34 (2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3C9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23.61 (2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58F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77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A16B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DB9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24.14 (3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29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24.10 (4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A5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013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49</w:t>
            </w:r>
          </w:p>
        </w:tc>
      </w:tr>
      <w:tr w:rsidR="00865C63" w:rsidRPr="00865C63" w14:paraId="6528EFE7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180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  </w:t>
            </w:r>
            <w:proofErr w:type="spellStart"/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Waist</w:t>
            </w: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9DE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79.13 (7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81F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78.67 (8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621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D9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26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79.02 (8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4C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78.43 (9.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F8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C6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71</w:t>
            </w:r>
          </w:p>
        </w:tc>
      </w:tr>
      <w:tr w:rsidR="00865C63" w:rsidRPr="00865C63" w14:paraId="6E91A22E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4B8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84D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C1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37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EA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99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C6EF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C5EB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56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65C63" w:rsidRPr="00865C63" w14:paraId="02391E2E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AB4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Blood </w:t>
            </w:r>
            <w:proofErr w:type="spellStart"/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sugar</w:t>
            </w: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AA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51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1AF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743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98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789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2E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37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65C63" w:rsidRPr="00865C63" w14:paraId="560AE105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BC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  HDL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8E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42.39 (9.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67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54.17 (12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8F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0.0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BA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CA9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46.35 (12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51B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58.66 (14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C71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07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85</w:t>
            </w:r>
          </w:p>
        </w:tc>
      </w:tr>
      <w:tr w:rsidR="00865C63" w:rsidRPr="00865C63" w14:paraId="39D70979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213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  Triglyceri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D5E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02.25 (33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02C3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07.29 (52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D72A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6EC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A056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02.04 (43.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72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25.20 (73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632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179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06</w:t>
            </w:r>
          </w:p>
        </w:tc>
      </w:tr>
      <w:tr w:rsidR="00865C63" w:rsidRPr="00865C63" w14:paraId="78BF3F7F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A9F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  HbA1c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A0F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5.65 (0.5)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9968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5.71 (1.0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3A4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95 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23E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F72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5.67 (0.9)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EA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5.71 (0.8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86B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33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14</w:t>
            </w:r>
          </w:p>
        </w:tc>
      </w:tr>
      <w:tr w:rsidR="00865C63" w:rsidRPr="00865C63" w14:paraId="72FB3066" w14:textId="77777777" w:rsidTr="00865C63">
        <w:trPr>
          <w:trHeight w:val="286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3E605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  FB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2376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14.50 (20.8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30F2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06.88 (28.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8DE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0.00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B687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2A31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11.24 (23.8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68C6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104.42 (18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5F00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727F" w14:textId="77777777" w:rsidR="00865C63" w:rsidRPr="00865C63" w:rsidRDefault="00865C63" w:rsidP="00865C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65C63">
              <w:rPr>
                <w:rFonts w:ascii="Times New Roman" w:eastAsia="Malgun Gothic" w:hAnsi="Times New Roman" w:cs="Times New Roman"/>
                <w:kern w:val="0"/>
                <w:szCs w:val="20"/>
              </w:rPr>
              <w:t>0.13</w:t>
            </w:r>
          </w:p>
        </w:tc>
      </w:tr>
    </w:tbl>
    <w:p w14:paraId="30888E8D" w14:textId="217256A1" w:rsidR="00865C63" w:rsidRPr="002E1A6D" w:rsidRDefault="00865C63" w:rsidP="00865C63">
      <w:pPr>
        <w:rPr>
          <w:rFonts w:ascii="Times New Roman" w:hAnsi="Times New Roman" w:cs="Times New Roman"/>
          <w:szCs w:val="20"/>
        </w:rPr>
      </w:pPr>
      <w:proofErr w:type="spellStart"/>
      <w:r w:rsidRPr="002E1A6D"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Breast</w:t>
      </w:r>
      <w:proofErr w:type="spellEnd"/>
      <w:r>
        <w:rPr>
          <w:rFonts w:ascii="Times New Roman" w:hAnsi="Times New Roman" w:cs="Times New Roman"/>
          <w:szCs w:val="20"/>
        </w:rPr>
        <w:t>, Colon, and Lung cancer (n=212): Group1 (n=75) + Group2 (n=137)</w:t>
      </w:r>
      <w:r w:rsidR="009C7C73">
        <w:rPr>
          <w:rFonts w:ascii="Times New Roman" w:hAnsi="Times New Roman" w:cs="Times New Roman"/>
          <w:szCs w:val="20"/>
        </w:rPr>
        <w:t>.</w:t>
      </w:r>
    </w:p>
    <w:p w14:paraId="5CA627CA" w14:textId="3A7230C3" w:rsidR="00865C63" w:rsidRDefault="00865C63">
      <w:pPr>
        <w:rPr>
          <w:rFonts w:ascii="Times New Roman" w:hAnsi="Times New Roman" w:cs="Times New Roman"/>
          <w:szCs w:val="20"/>
        </w:rPr>
      </w:pPr>
      <w:proofErr w:type="spellStart"/>
      <w:r w:rsidRPr="002E1A6D"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</w:rPr>
        <w:t>Breast</w:t>
      </w:r>
      <w:proofErr w:type="spellEnd"/>
      <w:r>
        <w:rPr>
          <w:rFonts w:ascii="Times New Roman" w:hAnsi="Times New Roman" w:cs="Times New Roman"/>
          <w:szCs w:val="20"/>
        </w:rPr>
        <w:t xml:space="preserve"> and Colon cancer (n=139):</w:t>
      </w:r>
      <w:r w:rsidRPr="002E1A6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Group1 (n=47) + Group2 (n=92)</w:t>
      </w:r>
      <w:r w:rsidR="009C7C73">
        <w:rPr>
          <w:rFonts w:ascii="Times New Roman" w:hAnsi="Times New Roman" w:cs="Times New Roman"/>
          <w:szCs w:val="20"/>
        </w:rPr>
        <w:t>.</w:t>
      </w:r>
    </w:p>
    <w:sectPr w:rsidR="00865C63" w:rsidSect="00865C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2C606" w14:textId="77777777" w:rsidR="00A53364" w:rsidRDefault="00A53364" w:rsidP="002E18F6">
      <w:pPr>
        <w:spacing w:after="0" w:line="240" w:lineRule="auto"/>
      </w:pPr>
      <w:r>
        <w:separator/>
      </w:r>
    </w:p>
  </w:endnote>
  <w:endnote w:type="continuationSeparator" w:id="0">
    <w:p w14:paraId="2643D83B" w14:textId="77777777" w:rsidR="00A53364" w:rsidRDefault="00A53364" w:rsidP="002E1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5AA1A" w14:textId="77777777" w:rsidR="00A53364" w:rsidRDefault="00A53364" w:rsidP="002E18F6">
      <w:pPr>
        <w:spacing w:after="0" w:line="240" w:lineRule="auto"/>
      </w:pPr>
      <w:r>
        <w:separator/>
      </w:r>
    </w:p>
  </w:footnote>
  <w:footnote w:type="continuationSeparator" w:id="0">
    <w:p w14:paraId="1ADB6321" w14:textId="77777777" w:rsidR="00A53364" w:rsidRDefault="00A53364" w:rsidP="002E1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C63"/>
    <w:rsid w:val="00031852"/>
    <w:rsid w:val="00155CEB"/>
    <w:rsid w:val="002E18F6"/>
    <w:rsid w:val="00587A32"/>
    <w:rsid w:val="005B3FFD"/>
    <w:rsid w:val="0061538C"/>
    <w:rsid w:val="00865C63"/>
    <w:rsid w:val="009C7C73"/>
    <w:rsid w:val="00A53364"/>
    <w:rsid w:val="00B66360"/>
    <w:rsid w:val="00CF783F"/>
    <w:rsid w:val="00EC2D08"/>
    <w:rsid w:val="00F5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A2824"/>
  <w15:chartTrackingRefBased/>
  <w15:docId w15:val="{4BF9C5E9-62F5-4EEE-A7C4-3B0D3DDC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8F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18F6"/>
  </w:style>
  <w:style w:type="paragraph" w:styleId="Footer">
    <w:name w:val="footer"/>
    <w:basedOn w:val="Normal"/>
    <w:link w:val="FooterChar"/>
    <w:uiPriority w:val="99"/>
    <w:unhideWhenUsed/>
    <w:rsid w:val="002E18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1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88</Characters>
  <Application>Microsoft Office Word</Application>
  <DocSecurity>0</DocSecurity>
  <Lines>131</Lines>
  <Paragraphs>7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mol Kapil</cp:lastModifiedBy>
  <cp:revision>3</cp:revision>
  <dcterms:created xsi:type="dcterms:W3CDTF">2023-09-13T01:21:00Z</dcterms:created>
  <dcterms:modified xsi:type="dcterms:W3CDTF">2025-02-1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4fb0628e0ebbd2b27214acc5ab40844aaa00cc2784927a8aa6ad802facb49a</vt:lpwstr>
  </property>
</Properties>
</file>